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2"/>
        <w:spacing w:lineRule="auto" w:line="480"/>
        <w:jc w:val="both"/>
        <w:rPr/>
      </w:pPr>
      <w:r>
        <w:rPr>
          <w:b/>
          <w:sz w:val="24"/>
          <w:szCs w:val="24"/>
          <w:u w:val="single"/>
          <w:lang w:val="en-GB"/>
        </w:rPr>
        <w:t>Table S2.</w:t>
      </w:r>
      <w:r>
        <w:rPr>
          <w:b/>
          <w:sz w:val="24"/>
          <w:szCs w:val="24"/>
          <w:lang w:val="en-GB"/>
        </w:rPr>
        <w:t xml:space="preserve">  </w:t>
      </w:r>
      <w:r>
        <w:rPr>
          <w:sz w:val="24"/>
          <w:szCs w:val="24"/>
          <w:lang w:val="en-GB"/>
        </w:rPr>
        <w:t>Patients with grade III-IV toxicity, completely analyzed in the DPYD gene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1089"/>
        <w:gridCol w:w="551"/>
        <w:gridCol w:w="912"/>
        <w:gridCol w:w="1460"/>
        <w:gridCol w:w="1280"/>
        <w:gridCol w:w="3301"/>
      </w:tblGrid>
      <w:tr>
        <w:trPr>
          <w:trHeight w:val="338" w:hRule="atLeast"/>
        </w:trPr>
        <w:tc>
          <w:tcPr>
            <w:tcW w:w="4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bookmarkStart w:id="0" w:name="RANGE!A1%3AF37"/>
            <w:r>
              <w:rPr>
                <w:bCs/>
                <w:sz w:val="18"/>
                <w:szCs w:val="18"/>
              </w:rPr>
              <w:t>ID</w:t>
            </w:r>
            <w:bookmarkEnd w:id="0"/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mortype</w:t>
            </w:r>
          </w:p>
        </w:tc>
        <w:tc>
          <w:tcPr>
            <w:tcW w:w="55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ge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der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emotherapy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Cs/>
                <w:sz w:val="18"/>
                <w:szCs w:val="18"/>
              </w:rPr>
              <w:t>5FU-Dose (mg/m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330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oxicity (NCI CTC AE grading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east 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F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00</w:t>
            </w:r>
          </w:p>
        </w:tc>
        <w:tc>
          <w:tcPr>
            <w:tcW w:w="3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leukopenia (4), febrile neutropeni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U/RTX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enia (4), mucositis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east 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ebrile neutropenia (4), anemia, thrombopenia, stomatitis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yo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5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longed and pronounced mucositis and 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diarrhea (4), neutropenia (3), central neurotoxicity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pharyn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U/RTX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 toxicity (3-4), not specified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sitis (3), polyneuropathy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U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ukopenia and thrombopenia (4), mucositis (4</w:t>
            </w:r>
            <w:r>
              <w:rPr>
                <w:sz w:val="18"/>
                <w:szCs w:val="18"/>
                <w:lang w:val="en-GB"/>
              </w:rPr>
              <w:t>), 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o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4), vomiting (3), thrombopenia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over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matitis (4), 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), vomiting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pharyn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sitis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ukopenia and thrombopenia (4), mucositis and 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penia (4), febrile neutropenia (4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hanced toxicity (3), not specified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east 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cositis, vomiting, diarrhea (3), leukopenia and  thrombopenia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eal juncti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ac death during cont. 5-FU infusion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kely due to coronary spasm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yo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5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iarrhea and vomiting (3), hand-foot (2) 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yo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5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cositis and diarrhea (3), hand-foot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iarrhea and vomiting (3),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us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U/ RTX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sitis (3), hand-foot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longed and pronounced angina pectoris (4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us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us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sitis (3), diarrhea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), leukopenia and thrombopenia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U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tal outcome after neutropenia (4), diarrhea (4), mucositis (4), cardiac arhythmia, coma, 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U/RTX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rrhea (3) 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matitis (4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us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4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us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ositis (4), dermatitis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diarrhea and vomiting (3),</w:t>
            </w:r>
            <w:r>
              <w:rPr>
                <w:sz w:val="18"/>
                <w:szCs w:val="18"/>
              </w:rPr>
              <w:t xml:space="preserve"> pancytopenia (4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-4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eal juncti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usea and 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us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miting (3), diarrhea (2), angina pectoris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FU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ropathy (3), mucositis (2) 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), leukopenia (2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um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FU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PLF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)</w:t>
            </w:r>
          </w:p>
        </w:tc>
      </w:tr>
      <w:tr>
        <w:trPr>
          <w:trHeight w:val="227" w:hRule="atLeast"/>
        </w:trPr>
        <w:tc>
          <w:tcPr>
            <w:tcW w:w="47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PLF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33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rrhea (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jc w:val="both"/>
    </w:pPr>
    <w:rPr>
      <w:sz w:val="22"/>
      <w:szCs w:val="20"/>
      <w:lang w:val="en-US"/>
    </w:rPr>
  </w:style>
  <w:style w:type="paragraph" w:styleId="Textkrper2">
    <w:name w:val="Textkörper 2"/>
    <w:basedOn w:val="Normal"/>
    <w:qFormat/>
    <w:pPr/>
    <w:rPr>
      <w:sz w:val="18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4:17:00Z</dcterms:created>
  <dc:creator>kri</dc:creator>
  <dc:description/>
  <cp:keywords/>
  <dc:language>en-US</dc:language>
  <cp:lastModifiedBy>Administrator</cp:lastModifiedBy>
  <dcterms:modified xsi:type="dcterms:W3CDTF">2008-11-26T09:25:00Z</dcterms:modified>
  <cp:revision>4</cp:revision>
  <dc:subject/>
  <dc:title>Table 3</dc:title>
</cp:coreProperties>
</file>